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4F28" w14:textId="28BBF46C" w:rsidR="00446FA7" w:rsidRDefault="00446FA7" w:rsidP="00446F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file S2. </w:t>
      </w:r>
    </w:p>
    <w:p w14:paraId="4D9C92B3" w14:textId="77777777" w:rsidR="00446FA7" w:rsidRDefault="00446FA7" w:rsidP="00446F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260B036" w14:textId="01EFED9E" w:rsidR="00446FA7" w:rsidRDefault="00446FA7" w:rsidP="00446FA7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46FA7">
        <w:rPr>
          <w:rFonts w:ascii="Times New Roman" w:hAnsi="Times New Roman" w:cs="Times New Roman"/>
          <w:sz w:val="24"/>
          <w:szCs w:val="24"/>
          <w:u w:val="single"/>
          <w:lang w:val="en-US"/>
        </w:rPr>
        <w:t>Not-typical signs and symptoms of UTI mentioned by the participants</w:t>
      </w:r>
    </w:p>
    <w:p w14:paraId="6C7B6FD5" w14:textId="77777777" w:rsidR="00446FA7" w:rsidRPr="00446FA7" w:rsidRDefault="00446FA7" w:rsidP="00446FA7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2557AB9" w14:textId="3C43E072" w:rsidR="00446FA7" w:rsidRPr="00FA23E9" w:rsidRDefault="00446FA7" w:rsidP="00446FA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 to the typical symptoms that are attributed to UTI, some nursing home staff mentioned signs and symptoms not entirely relevant to a UTI diagnosis. 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Although these symptoms were not commonly </w:t>
      </w:r>
      <w:r>
        <w:rPr>
          <w:rFonts w:ascii="Times New Roman" w:hAnsi="Times New Roman" w:cs="Times New Roman"/>
          <w:sz w:val="24"/>
          <w:szCs w:val="24"/>
          <w:lang w:val="en-US"/>
        </w:rPr>
        <w:t>mentioned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 in our sample, the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 are worth </w:t>
      </w:r>
      <w:r>
        <w:rPr>
          <w:rFonts w:ascii="Times New Roman" w:hAnsi="Times New Roman" w:cs="Times New Roman"/>
          <w:sz w:val="24"/>
          <w:szCs w:val="24"/>
          <w:lang w:val="en-US"/>
        </w:rPr>
        <w:t>noting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 for a comprehensive understanding of the factors influencing UTI diagnos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 in a nursing home fac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se include the following: 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fall episodes and injuries, lethargy or an increased need for bed rest, feelings of nausea, vomiting, or a reduced appetite, </w:t>
      </w:r>
      <w:r>
        <w:rPr>
          <w:rFonts w:ascii="Times New Roman" w:hAnsi="Times New Roman" w:cs="Times New Roman"/>
          <w:sz w:val="24"/>
          <w:szCs w:val="24"/>
          <w:lang w:val="en-US"/>
        </w:rPr>
        <w:t>poor</w:t>
      </w:r>
      <w:r w:rsidRPr="00FA23E9">
        <w:rPr>
          <w:rFonts w:ascii="Times New Roman" w:hAnsi="Times New Roman" w:cs="Times New Roman"/>
          <w:sz w:val="24"/>
          <w:szCs w:val="24"/>
          <w:lang w:val="en-US"/>
        </w:rPr>
        <w:t xml:space="preserve"> food quality, </w:t>
      </w:r>
      <w:r>
        <w:rPr>
          <w:rFonts w:ascii="Times New Roman" w:hAnsi="Times New Roman" w:cs="Times New Roman"/>
          <w:sz w:val="24"/>
          <w:szCs w:val="24"/>
          <w:lang w:val="en-US"/>
        </w:rPr>
        <w:t>rejection of food or water, dehydratio</w:t>
      </w:r>
      <w:r w:rsidRPr="00C23C64">
        <w:rPr>
          <w:rFonts w:ascii="Times New Roman" w:hAnsi="Times New Roman" w:cs="Times New Roman"/>
          <w:sz w:val="24"/>
          <w:szCs w:val="24"/>
          <w:lang w:val="en-US"/>
        </w:rPr>
        <w:t>n, fear of urination, leaning on one side, difficulty emptying the bladder, skin inflammation, restricted movement, hyperreactivity, and the presence of a urinary catheter.</w:t>
      </w:r>
    </w:p>
    <w:p w14:paraId="373F88D6" w14:textId="77777777" w:rsidR="00A36DD0" w:rsidRPr="00446FA7" w:rsidRDefault="00A36DD0">
      <w:pPr>
        <w:rPr>
          <w:lang w:val="en-US"/>
        </w:rPr>
      </w:pPr>
    </w:p>
    <w:sectPr w:rsidR="00A36DD0" w:rsidRPr="00446F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E1234"/>
    <w:multiLevelType w:val="hybridMultilevel"/>
    <w:tmpl w:val="0B8AFE6E"/>
    <w:lvl w:ilvl="0" w:tplc="6EEA75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1243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FA7"/>
    <w:rsid w:val="00353938"/>
    <w:rsid w:val="003561D9"/>
    <w:rsid w:val="00446FA7"/>
    <w:rsid w:val="009008F0"/>
    <w:rsid w:val="00A36DD0"/>
    <w:rsid w:val="00D531BC"/>
    <w:rsid w:val="00D9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EE837"/>
  <w15:chartTrackingRefBased/>
  <w15:docId w15:val="{B49EB2E8-29C3-46D7-8171-B6050339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FA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446FA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46FA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46F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na Chalkidou</dc:creator>
  <cp:keywords/>
  <dc:description/>
  <cp:lastModifiedBy>Jette Nygaard Jensen</cp:lastModifiedBy>
  <cp:revision>2</cp:revision>
  <dcterms:created xsi:type="dcterms:W3CDTF">2023-12-05T14:21:00Z</dcterms:created>
  <dcterms:modified xsi:type="dcterms:W3CDTF">2025-05-23T11:51:00Z</dcterms:modified>
</cp:coreProperties>
</file>